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072EEA2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B15BCF">
        <w:t>Table</w:t>
      </w:r>
    </w:p>
    <w:p w14:paraId="1497B5F6" w14:textId="327B00E5" w:rsidR="00B15BCF" w:rsidRPr="00AC7720" w:rsidRDefault="00B15BCF" w:rsidP="00B15BCF">
      <w:pPr>
        <w:spacing w:after="0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Pr="00AC7720">
        <w:rPr>
          <w:rFonts w:cs="Times New Roman"/>
          <w:b/>
          <w:bCs/>
          <w:color w:val="000000" w:themeColor="text1"/>
          <w:szCs w:val="24"/>
        </w:rPr>
        <w:t xml:space="preserve">Table </w:t>
      </w:r>
      <w:r>
        <w:rPr>
          <w:rFonts w:cs="Times New Roman"/>
          <w:b/>
          <w:bCs/>
          <w:color w:val="000000" w:themeColor="text1"/>
          <w:szCs w:val="24"/>
        </w:rPr>
        <w:t>1</w:t>
      </w:r>
      <w:r w:rsidRPr="00AC7720">
        <w:rPr>
          <w:rFonts w:cs="Times New Roman"/>
          <w:b/>
          <w:bCs/>
          <w:color w:val="000000" w:themeColor="text1"/>
          <w:szCs w:val="24"/>
        </w:rPr>
        <w:t>.</w:t>
      </w:r>
      <w:r w:rsidRPr="00AC7720">
        <w:rPr>
          <w:rFonts w:cs="Times New Roman"/>
          <w:color w:val="000000" w:themeColor="text1"/>
          <w:szCs w:val="24"/>
        </w:rPr>
        <w:t xml:space="preserve"> Limitations and opportunities for advancements of traditional isolation and characterization methods for new phages with potential applications for therap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B15BCF" w:rsidRPr="00AC7720" w14:paraId="2EA68642" w14:textId="77777777" w:rsidTr="008F03BA"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1B2C584A" w14:textId="77777777" w:rsidR="00B15BCF" w:rsidRPr="00AC7720" w:rsidRDefault="00B15BCF" w:rsidP="008F03B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ethods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F43D206" w14:textId="77777777" w:rsidR="00B15BCF" w:rsidRPr="00AC7720" w:rsidRDefault="00B15BCF" w:rsidP="008F03B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AC772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Limitations</w:t>
            </w:r>
            <w:r w:rsidRPr="00AC7720"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7DCDA11" w14:textId="77777777" w:rsidR="00B15BCF" w:rsidRPr="00AC7720" w:rsidRDefault="00B15BCF" w:rsidP="008F03B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Opportunities for Advancement</w:t>
            </w:r>
          </w:p>
        </w:tc>
      </w:tr>
      <w:tr w:rsidR="00B15BCF" w:rsidRPr="00AC7720" w14:paraId="6C17165C" w14:textId="77777777" w:rsidTr="008F03BA">
        <w:tc>
          <w:tcPr>
            <w:tcW w:w="3255" w:type="dxa"/>
            <w:tcBorders>
              <w:top w:val="single" w:sz="4" w:space="0" w:color="auto"/>
            </w:tcBorders>
          </w:tcPr>
          <w:p w14:paraId="457961C6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hage isolation</w:t>
            </w:r>
          </w:p>
          <w:p w14:paraId="5CA8D3ED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 xml:space="preserve">     Enrichment procedure</w:t>
            </w:r>
          </w:p>
          <w:p w14:paraId="53D7139F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7D18A382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3545AFE2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4D793C1B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 xml:space="preserve">     Sample processing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3F03AAD4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0ABD6AC0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>Mostly described for isolating phages from the environment</w:t>
            </w:r>
          </w:p>
          <w:p w14:paraId="1FB4F229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7BBAE163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4B6592A4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>Mostly done through centrifugation and filtration to obtain enough viral titer</w:t>
            </w:r>
          </w:p>
          <w:p w14:paraId="12B78B34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2663F367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637D8205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>Establishing protocols for phage isolation directly from clinical samples of the infected patients</w:t>
            </w:r>
          </w:p>
          <w:p w14:paraId="60F1DE38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39E6F378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>Utilizing metagenomics to determine viral diversity in the sample coupled with chromatographic purification to obtain high quality, high titer preparations</w:t>
            </w:r>
          </w:p>
        </w:tc>
      </w:tr>
      <w:tr w:rsidR="00B15BCF" w:rsidRPr="00AC7720" w14:paraId="2AE6A748" w14:textId="77777777" w:rsidTr="008F03BA">
        <w:tc>
          <w:tcPr>
            <w:tcW w:w="3255" w:type="dxa"/>
            <w:tcBorders>
              <w:bottom w:val="single" w:sz="4" w:space="0" w:color="auto"/>
            </w:tcBorders>
          </w:tcPr>
          <w:p w14:paraId="4CC1CA79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hage Characterization</w:t>
            </w:r>
          </w:p>
          <w:p w14:paraId="418151F5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 xml:space="preserve">     Host range and sensitivity testing</w:t>
            </w:r>
          </w:p>
          <w:p w14:paraId="19320138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  <w:p w14:paraId="2E657353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0505F08D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4FEA09F1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608C4FA5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01D858C4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 xml:space="preserve">     Lytic growth</w:t>
            </w:r>
          </w:p>
          <w:p w14:paraId="63D2194A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0E210DAC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2516252D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5D9CF0D5" w14:textId="77777777" w:rsidR="00B15BCF" w:rsidRPr="00AC7720" w:rsidRDefault="00B15BCF" w:rsidP="008F03BA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 xml:space="preserve">     Phage taxonomy</w:t>
            </w: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68D01223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1154C519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>Mostly described for testing activities against a defined set of hosts, physical and chemical conditions</w:t>
            </w:r>
          </w:p>
          <w:p w14:paraId="7C1A17A3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1009B3F7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5F49C5FF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2C3DBB7A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>Mostly done phenotypically by plaque formation testing</w:t>
            </w:r>
          </w:p>
          <w:p w14:paraId="574E0A1D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67E6EFB9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21876958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>Mostly done using morphological data from electron microscopy studies</w:t>
            </w: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62E12657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7288BB7B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 xml:space="preserve">Establishing </w:t>
            </w:r>
            <w:proofErr w:type="spellStart"/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>phagograms</w:t>
            </w:r>
            <w:proofErr w:type="spellEnd"/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 xml:space="preserve"> for newly discovered phages using standard set of quality control pathogens or pathogen strains coming directly from the patients</w:t>
            </w:r>
          </w:p>
          <w:p w14:paraId="028D62C3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051276BC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>Utilizing whole genome sequencing for identifying lytic or lysogenic potential of the phage</w:t>
            </w:r>
          </w:p>
          <w:p w14:paraId="3061BE00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30C2DD35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>Utilizing whole genome sequencing and metagenomics in characterizing phages based on reference genomes</w:t>
            </w:r>
          </w:p>
          <w:p w14:paraId="3EAD1554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11181C43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>Utilizing restriction fragment length polymorphism in pulse-field gel electrophoresis for classifying genetically similar phages</w:t>
            </w:r>
          </w:p>
          <w:p w14:paraId="6500DEF3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6D75FB59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7720">
              <w:rPr>
                <w:rFonts w:cs="Times New Roman"/>
                <w:color w:val="000000" w:themeColor="text1"/>
                <w:sz w:val="20"/>
                <w:szCs w:val="20"/>
              </w:rPr>
              <w:t>Utilizing sodium dodecyl sulfate polyacrylamide gel electrophoresis for classifying phages based on proteins</w:t>
            </w:r>
          </w:p>
          <w:p w14:paraId="623874D3" w14:textId="77777777" w:rsidR="00B15BCF" w:rsidRPr="00AC7720" w:rsidRDefault="00B15BCF" w:rsidP="008F03BA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DAC4CD2" w14:textId="77777777" w:rsidR="00B15BCF" w:rsidRPr="00AC7720" w:rsidRDefault="00B15BCF" w:rsidP="00B15BCF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AC7720">
        <w:rPr>
          <w:rFonts w:cs="Times New Roman"/>
          <w:color w:val="000000" w:themeColor="text1"/>
          <w:sz w:val="18"/>
          <w:szCs w:val="18"/>
          <w:vertAlign w:val="superscript"/>
        </w:rPr>
        <w:t>1</w:t>
      </w:r>
      <w:r w:rsidRPr="00AC7720">
        <w:rPr>
          <w:rFonts w:cs="Times New Roman"/>
          <w:color w:val="000000" w:themeColor="text1"/>
          <w:sz w:val="18"/>
          <w:szCs w:val="18"/>
        </w:rPr>
        <w:t xml:space="preserve"> Based on the methods described by Hyman (2019).</w:t>
      </w:r>
    </w:p>
    <w:p w14:paraId="058751DC" w14:textId="77777777" w:rsidR="000F3C0A" w:rsidRDefault="000F3C0A" w:rsidP="00654E8F">
      <w:pPr>
        <w:spacing w:before="240"/>
        <w:rPr>
          <w:b/>
          <w:bCs/>
        </w:rPr>
      </w:pPr>
    </w:p>
    <w:p w14:paraId="7B65BC41" w14:textId="61012F7A" w:rsidR="00DE23E8" w:rsidRPr="000F3C0A" w:rsidRDefault="000F3C0A" w:rsidP="00654E8F">
      <w:pPr>
        <w:spacing w:before="240"/>
        <w:rPr>
          <w:b/>
          <w:bCs/>
        </w:rPr>
      </w:pPr>
      <w:r w:rsidRPr="000F3C0A">
        <w:rPr>
          <w:b/>
          <w:bCs/>
        </w:rPr>
        <w:t>Reference:</w:t>
      </w:r>
    </w:p>
    <w:p w14:paraId="7884C6E1" w14:textId="77777777" w:rsidR="000F3C0A" w:rsidRPr="00AC7720" w:rsidRDefault="000F3C0A" w:rsidP="000F3C0A">
      <w:pPr>
        <w:shd w:val="clear" w:color="auto" w:fill="FFFFFF"/>
        <w:spacing w:before="0" w:after="0"/>
        <w:ind w:left="720" w:hanging="720"/>
        <w:jc w:val="both"/>
        <w:textAlignment w:val="baseline"/>
        <w:rPr>
          <w:rFonts w:eastAsia="Times New Roman" w:cs="Times New Roman"/>
          <w:color w:val="000000" w:themeColor="text1"/>
          <w:szCs w:val="24"/>
        </w:rPr>
      </w:pPr>
      <w:r w:rsidRPr="00AC7720">
        <w:rPr>
          <w:rFonts w:eastAsia="Times New Roman" w:cs="Times New Roman"/>
          <w:color w:val="000000" w:themeColor="text1"/>
          <w:szCs w:val="24"/>
        </w:rPr>
        <w:t xml:space="preserve">Hyman P. (2019). Phages for Phage Therapy: Isolation, Characterization, and Host Range Breadth. </w:t>
      </w:r>
      <w:r w:rsidRPr="00AC7720">
        <w:rPr>
          <w:rFonts w:eastAsia="Times New Roman" w:cs="Times New Roman"/>
          <w:i/>
          <w:iCs/>
          <w:color w:val="000000" w:themeColor="text1"/>
          <w:szCs w:val="24"/>
        </w:rPr>
        <w:t>Pharmaceuticals (Basel), 12</w:t>
      </w:r>
      <w:r w:rsidRPr="00AC7720">
        <w:rPr>
          <w:rFonts w:eastAsia="Times New Roman" w:cs="Times New Roman"/>
          <w:color w:val="000000" w:themeColor="text1"/>
          <w:szCs w:val="24"/>
        </w:rPr>
        <w:t xml:space="preserve">(1):35. </w:t>
      </w:r>
      <w:proofErr w:type="spellStart"/>
      <w:r w:rsidRPr="00AC7720">
        <w:rPr>
          <w:rFonts w:eastAsia="Times New Roman" w:cs="Times New Roman"/>
          <w:color w:val="000000" w:themeColor="text1"/>
          <w:szCs w:val="24"/>
        </w:rPr>
        <w:t>doi</w:t>
      </w:r>
      <w:proofErr w:type="spellEnd"/>
      <w:r w:rsidRPr="00AC7720">
        <w:rPr>
          <w:rFonts w:eastAsia="Times New Roman" w:cs="Times New Roman"/>
          <w:color w:val="000000" w:themeColor="text1"/>
          <w:szCs w:val="24"/>
        </w:rPr>
        <w:t>: 10.3390/ph12010035.</w:t>
      </w:r>
    </w:p>
    <w:p w14:paraId="280C3CCA" w14:textId="77777777" w:rsidR="000F3C0A" w:rsidRPr="001549D3" w:rsidRDefault="000F3C0A" w:rsidP="00654E8F">
      <w:pPr>
        <w:spacing w:before="240"/>
      </w:pPr>
    </w:p>
    <w:sectPr w:rsidR="000F3C0A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97C9A" w14:textId="77777777" w:rsidR="00706DD6" w:rsidRDefault="00706DD6" w:rsidP="00117666">
      <w:pPr>
        <w:spacing w:after="0"/>
      </w:pPr>
      <w:r>
        <w:separator/>
      </w:r>
    </w:p>
  </w:endnote>
  <w:endnote w:type="continuationSeparator" w:id="0">
    <w:p w14:paraId="4E71FC0C" w14:textId="77777777" w:rsidR="00706DD6" w:rsidRDefault="00706D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F3684" w14:textId="77777777" w:rsidR="00706DD6" w:rsidRDefault="00706DD6" w:rsidP="00117666">
      <w:pPr>
        <w:spacing w:after="0"/>
      </w:pPr>
      <w:r>
        <w:separator/>
      </w:r>
    </w:p>
  </w:footnote>
  <w:footnote w:type="continuationSeparator" w:id="0">
    <w:p w14:paraId="5F73CEC2" w14:textId="77777777" w:rsidR="00706DD6" w:rsidRDefault="00706D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3C0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DD6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5BC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inical and Translational Research Institute</cp:lastModifiedBy>
  <cp:revision>3</cp:revision>
  <cp:lastPrinted>2013-10-03T12:51:00Z</cp:lastPrinted>
  <dcterms:created xsi:type="dcterms:W3CDTF">2021-12-23T10:39:00Z</dcterms:created>
  <dcterms:modified xsi:type="dcterms:W3CDTF">2021-12-23T10:40:00Z</dcterms:modified>
</cp:coreProperties>
</file>